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04" w:type="dxa"/>
        <w:tblLook w:val="04A0" w:firstRow="1" w:lastRow="0" w:firstColumn="1" w:lastColumn="0" w:noHBand="0" w:noVBand="1"/>
      </w:tblPr>
      <w:tblGrid>
        <w:gridCol w:w="3681"/>
        <w:gridCol w:w="2769"/>
        <w:gridCol w:w="2126"/>
        <w:gridCol w:w="1128"/>
      </w:tblGrid>
      <w:tr w:rsidR="00CA5F69" w:rsidRPr="00B873CD" w14:paraId="256A8C05" w14:textId="282B1D7F" w:rsidTr="000E3946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BB97A" w14:textId="097EC8F4" w:rsidR="00CA5F69" w:rsidRPr="00B873CD" w:rsidRDefault="00CA5F69" w:rsidP="00DB6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Variable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47149" w14:textId="77777777" w:rsidR="00B873CD" w:rsidRDefault="00CA5F69" w:rsidP="00B87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Completing baseline and</w:t>
            </w:r>
          </w:p>
          <w:p w14:paraId="52A20A9E" w14:textId="0DE82F1F" w:rsidR="00CA5F69" w:rsidRPr="00B873CD" w:rsidRDefault="00CA5F69" w:rsidP="00B87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6-month follow-up</w:t>
            </w:r>
          </w:p>
          <w:p w14:paraId="7497658B" w14:textId="36360D1E" w:rsidR="00CA5F69" w:rsidRPr="00B873CD" w:rsidRDefault="00CA5F69" w:rsidP="00B87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(n=320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3FD0E" w14:textId="18326213" w:rsidR="00B873CD" w:rsidRDefault="00CA5F69" w:rsidP="00B87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Completing only baseline</w:t>
            </w:r>
          </w:p>
          <w:p w14:paraId="6F1F78CF" w14:textId="6F1BB8F8" w:rsidR="00CA5F69" w:rsidRPr="00B873CD" w:rsidRDefault="00CA5F69" w:rsidP="00B87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(n=707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754CD" w14:textId="4D2F54B7" w:rsidR="00CA5F69" w:rsidRPr="00B873CD" w:rsidRDefault="00AC55DA" w:rsidP="00B87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i-FI"/>
              </w:rPr>
              <w:t>p</w:t>
            </w:r>
          </w:p>
        </w:tc>
      </w:tr>
      <w:tr w:rsidR="00CA5F69" w:rsidRPr="00B873CD" w14:paraId="1B9C6376" w14:textId="2F1CF0C6" w:rsidTr="00B1715D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A682C" w14:textId="3842B941" w:rsidR="00CA5F69" w:rsidRPr="00910CAA" w:rsidRDefault="00CA5F69" w:rsidP="00DB6A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910C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Child characteristics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B16FB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D8176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DAD88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CA5F69" w:rsidRPr="00B873CD" w14:paraId="5A35ED8C" w14:textId="3306E6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9A0664E" w14:textId="433DB9F7" w:rsidR="00CA5F69" w:rsidRPr="00B873CD" w:rsidRDefault="00CA5F69" w:rsidP="00DB6A16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Sex</w:t>
            </w:r>
            <w:r w:rsidR="00B873CD"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,</w:t>
            </w:r>
            <w:r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="00B873CD" w:rsidRPr="00B873C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 (%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981A044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EE3A0D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AC43594" w14:textId="7834D56F" w:rsidR="00CA5F69" w:rsidRPr="009E5493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E549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CA5F69" w:rsidRPr="00B873CD" w14:paraId="3DCF8456" w14:textId="44483A25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1E6F231" w14:textId="703F1313" w:rsidR="00CA5F69" w:rsidRPr="00B873CD" w:rsidRDefault="00CA5F69" w:rsidP="00DB6A16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 Femal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3E635F0" w14:textId="2121706E" w:rsidR="00CA5F69" w:rsidRPr="00B873CD" w:rsidRDefault="004A4FB1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58 (36.3</w:t>
            </w:r>
            <w:r w:rsidR="00EF1B2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B026DB" w14:textId="721E1A47" w:rsidR="00CA5F69" w:rsidRPr="00B873CD" w:rsidRDefault="004A4FB1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72 (38.</w:t>
            </w:r>
            <w:r w:rsidR="00C75A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EB6CF1" w14:textId="77777777" w:rsidR="00CA5F69" w:rsidRPr="009E5493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CA5F69" w:rsidRPr="00B873CD" w14:paraId="480948FF" w14:textId="5FBF28AC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D14BCD8" w14:textId="1628EE3F" w:rsidR="00CA5F69" w:rsidRPr="00B873CD" w:rsidRDefault="00CA5F69" w:rsidP="00DB6A16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 Mal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F9D8FFE" w14:textId="15B46F34" w:rsidR="00CA5F69" w:rsidRPr="00B873CD" w:rsidRDefault="004A4FB1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028 (63.</w:t>
            </w:r>
            <w:r w:rsidR="00EF1B2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AA0832" w14:textId="3E5DB693" w:rsidR="00CA5F69" w:rsidRPr="00B873CD" w:rsidRDefault="004A4FB1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35 (61.5</w:t>
            </w:r>
            <w:r w:rsidR="003A3E7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388477E" w14:textId="77777777" w:rsidR="00CA5F69" w:rsidRPr="009E5493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CA5F69" w:rsidRPr="00B873CD" w14:paraId="5CA6EACB" w14:textId="5E2B9406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7422885" w14:textId="43D7A766" w:rsidR="00CA5F69" w:rsidRPr="00B873CD" w:rsidRDefault="00CA5F69" w:rsidP="00DB6A16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Difficulties</w:t>
            </w:r>
            <w:r w:rsidR="00B873CD"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, </w:t>
            </w:r>
            <w:r w:rsidR="00B873CD" w:rsidRPr="00B873C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 (%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30192D8A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F4DBF3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8DA8F8F" w14:textId="450C21F5" w:rsidR="00CA5F69" w:rsidRPr="009E5493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E549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3</w:t>
            </w:r>
          </w:p>
        </w:tc>
      </w:tr>
      <w:tr w:rsidR="00CA5F69" w:rsidRPr="00B873CD" w14:paraId="54C194CB" w14:textId="03C23193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A8A4EB5" w14:textId="0CEF1420" w:rsidR="00CA5F69" w:rsidRPr="00B873CD" w:rsidRDefault="00CA5F69" w:rsidP="00CA5F69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 Minor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6FA2AE0" w14:textId="09725803" w:rsidR="00CA5F69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407 (</w:t>
            </w:r>
            <w:r w:rsidR="00515A9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3.9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BCB42" w14:textId="3522A7E2" w:rsidR="00CA5F69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95 (</w:t>
            </w:r>
            <w:r w:rsidR="00515A9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1.7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BF498F6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CA5F69" w:rsidRPr="00B873CD" w14:paraId="127CD29C" w14:textId="019CF6EE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176064A" w14:textId="5B9CB9F4" w:rsidR="00CA5F69" w:rsidRPr="00B873CD" w:rsidRDefault="00CA5F69" w:rsidP="00CA5F69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 Definit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47DC16DB" w14:textId="5B0C08FE" w:rsidR="00CA5F69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497 (</w:t>
            </w:r>
            <w:r w:rsidR="00515A9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6.7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659E75" w14:textId="18C2B2DE" w:rsidR="00CA5F69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37 (</w:t>
            </w:r>
            <w:r w:rsidR="00515A9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7.6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DB9A89A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CA5F69" w:rsidRPr="00B873CD" w14:paraId="357D3F4B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FC27CE9" w14:textId="53EA0DE9" w:rsidR="00CA5F69" w:rsidRPr="00B873CD" w:rsidRDefault="00CA5F69" w:rsidP="00CA5F69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 Sever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033EBCA2" w14:textId="3ED29F28" w:rsidR="00CA5F69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00 (</w:t>
            </w:r>
            <w:r w:rsidR="00515A9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.3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D738FE" w14:textId="11541DA4" w:rsidR="00CA5F69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5 (</w:t>
            </w:r>
            <w:r w:rsidR="00515A9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0.6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3B22D36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CA5F69" w:rsidRPr="00B873CD" w14:paraId="7816FB99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13D0640" w14:textId="3D8CB7A5" w:rsidR="00CA5F69" w:rsidRPr="00B873CD" w:rsidRDefault="00B873CD" w:rsidP="00CA5F69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873C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</w:t>
            </w:r>
            <w:r w:rsidRPr="00B873C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uration of difficulties, n (%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0D259DD2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242939" w14:textId="77777777" w:rsidR="00CA5F69" w:rsidRPr="00B873CD" w:rsidRDefault="00CA5F69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14E68CB" w14:textId="78CD4804" w:rsidR="00CA5F69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9</w:t>
            </w:r>
          </w:p>
        </w:tc>
      </w:tr>
      <w:tr w:rsidR="00B873CD" w:rsidRPr="00B873CD" w14:paraId="0A56FFAA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4DC06" w14:textId="0F7D7F0A" w:rsidR="00B873CD" w:rsidRPr="00B873CD" w:rsidRDefault="00B873CD" w:rsidP="00B873CD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 month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5559A02E" w14:textId="547225B7" w:rsidR="00B873CD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34 (2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.5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62E1EB" w14:textId="39E46A4E" w:rsidR="00B873CD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18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1.5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E81F313" w14:textId="77777777" w:rsidR="00B873CD" w:rsidRPr="00B873CD" w:rsidRDefault="00B873C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873CD" w:rsidRPr="00B873CD" w14:paraId="70C18F43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C0841" w14:textId="345A69B2" w:rsidR="00B873CD" w:rsidRPr="00B873CD" w:rsidRDefault="00910CAA" w:rsidP="00B873CD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="00B873CD"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–12 month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29C5A54B" w14:textId="2F2CC36E" w:rsidR="00B873CD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53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7.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62F581" w14:textId="62E47C4B" w:rsidR="00B873CD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92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7.7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57125BC" w14:textId="77777777" w:rsidR="00B873CD" w:rsidRPr="00B873CD" w:rsidRDefault="00B873C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873CD" w:rsidRPr="00B873CD" w14:paraId="3FB37478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6CAF" w14:textId="29272952" w:rsidR="00B873CD" w:rsidRPr="00B873CD" w:rsidRDefault="00910CAA" w:rsidP="00B873CD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="00B873CD"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&gt;12 month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6DEC47FE" w14:textId="7E8ED8E5" w:rsidR="00B873CD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72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3.4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92D3FC" w14:textId="3596C4EA" w:rsidR="00B873CD" w:rsidRPr="00B873CD" w:rsidRDefault="00B027C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81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0.6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7DB3600" w14:textId="77777777" w:rsidR="00B873CD" w:rsidRPr="00B873CD" w:rsidRDefault="00B873C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873CD" w:rsidRPr="00B873CD" w14:paraId="6B5D7659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0E8F0C7" w14:textId="0450A9E2" w:rsidR="00B873CD" w:rsidRPr="00B873CD" w:rsidRDefault="00910CAA" w:rsidP="00B873CD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r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dverse life events, n (%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6369E738" w14:textId="77777777" w:rsidR="00B873CD" w:rsidRPr="00B873CD" w:rsidRDefault="00B873C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D842E1" w14:textId="77777777" w:rsidR="00B873CD" w:rsidRPr="00B873CD" w:rsidRDefault="00B873C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38AB563" w14:textId="351889F3" w:rsidR="00B873CD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910CAA" w:rsidRPr="00B873CD" w14:paraId="0F245D67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9C6AE" w14:textId="30F4BA41" w:rsidR="00910CAA" w:rsidRPr="00B873CD" w:rsidRDefault="00910CAA" w:rsidP="00910CAA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n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11D7C147" w14:textId="79899B19" w:rsidR="00910CAA" w:rsidRPr="00B873CD" w:rsidRDefault="002A2C9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013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7.8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1E7FE3" w14:textId="323DED51" w:rsidR="00910CAA" w:rsidRPr="00B873CD" w:rsidRDefault="002A2C9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71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7.2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61CEFB2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910CAA" w:rsidRPr="00B873CD" w14:paraId="1C14EC1B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E343D" w14:textId="675EC1B4" w:rsidR="00910CAA" w:rsidRPr="00B873CD" w:rsidRDefault="00910CAA" w:rsidP="00910CAA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5D07042A" w14:textId="2B657D5B" w:rsidR="00910CAA" w:rsidRPr="00B873CD" w:rsidRDefault="002A2C9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32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4.6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37B0C6" w14:textId="6D8DECE0" w:rsidR="00910CAA" w:rsidRPr="00B873CD" w:rsidRDefault="002A2C9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51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0.5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0857CE4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910CAA" w:rsidRPr="00B873CD" w14:paraId="774EAA4D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E38E" w14:textId="2AD80979" w:rsidR="00910CAA" w:rsidRPr="00B873CD" w:rsidRDefault="00910CAA" w:rsidP="00910CAA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≥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27EDB353" w14:textId="62B6A318" w:rsidR="00910CAA" w:rsidRPr="00B873CD" w:rsidRDefault="002A2C9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20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.4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0550FD" w14:textId="6D3EB710" w:rsidR="00910CAA" w:rsidRPr="00B873CD" w:rsidRDefault="002A2C9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01 (</w:t>
            </w:r>
            <w:r w:rsidR="00BE2B4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.2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800F1F3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910CAA" w:rsidRPr="00B873CD" w14:paraId="02AC5FB2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4EE1171" w14:textId="26654891" w:rsidR="00910CAA" w:rsidRPr="00B873CD" w:rsidRDefault="00910CAA" w:rsidP="00910CAA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</w:t>
            </w:r>
            <w:r w:rsidRPr="00E458D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sychometric scal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,</w:t>
            </w:r>
            <w:r w:rsidRPr="00220E3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mean (SD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C1FF85C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87D93B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3A5975C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910CAA" w:rsidRPr="00B873CD" w14:paraId="6593C21E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38E088B" w14:textId="7EF651D9" w:rsidR="00910CAA" w:rsidRPr="00B873CD" w:rsidRDefault="00910CAA" w:rsidP="00910CAA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BCL</w:t>
            </w:r>
            <w:r w:rsidR="000B70C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ternalizing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4AEA8720" w14:textId="79BBF113" w:rsidR="00910CAA" w:rsidRPr="00B873CD" w:rsidRDefault="000B70C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2 (0.9</w:t>
            </w:r>
            <w:r w:rsidR="00DE538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4EAD2B" w14:textId="700AD01D" w:rsidR="00910CAA" w:rsidRPr="00B873CD" w:rsidRDefault="000B70C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7 (1.0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F561C98" w14:textId="1CBEAA09" w:rsidR="00910CAA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58</w:t>
            </w:r>
          </w:p>
        </w:tc>
      </w:tr>
      <w:tr w:rsidR="00910CAA" w:rsidRPr="00B873CD" w14:paraId="1CBEC4A9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0760342" w14:textId="1CD4C6D2" w:rsidR="00910CAA" w:rsidRPr="00B873CD" w:rsidRDefault="00910CAA" w:rsidP="00910CAA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CU scor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1A67A8D6" w14:textId="3A1C6BFD" w:rsidR="00910CAA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3 (0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C4D384" w14:textId="52E0C10F" w:rsidR="00910CAA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 (1.0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AF32427" w14:textId="0C17E296" w:rsidR="00910CAA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73</w:t>
            </w:r>
          </w:p>
        </w:tc>
      </w:tr>
      <w:tr w:rsidR="00910CAA" w:rsidRPr="00B873CD" w14:paraId="06EDC601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6D4B3D2" w14:textId="2CC91CA1" w:rsidR="00910CAA" w:rsidRDefault="00910CAA" w:rsidP="00910CA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549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Family characteristic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9033768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7192DC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F1BC1FD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910CAA" w:rsidRPr="00B873CD" w14:paraId="2874B46D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475901B" w14:textId="306C6E69" w:rsidR="00910CAA" w:rsidRDefault="0034158F" w:rsidP="00910CA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r w:rsidRPr="00E512E2">
              <w:rPr>
                <w:rFonts w:ascii="Times New Roman" w:eastAsia="Times New Roman" w:hAnsi="Times New Roman" w:cs="Times New Roman"/>
                <w:lang w:eastAsia="fi-FI"/>
              </w:rPr>
              <w:t>Family structure, n (%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5D264861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B392B9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41082C0" w14:textId="6D4CC46D" w:rsidR="00910CAA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910CAA" w:rsidRPr="00B873CD" w14:paraId="25BBA488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708E215" w14:textId="62A27348" w:rsidR="00910CAA" w:rsidRDefault="0034158F" w:rsidP="00910CA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wo biological parent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AD5FF77" w14:textId="3C9699AB" w:rsidR="00910CAA" w:rsidRPr="00B873CD" w:rsidRDefault="0028179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721 (</w:t>
            </w:r>
            <w:r w:rsidR="008514C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5.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B66F23" w14:textId="58AD1C55" w:rsidR="00910CAA" w:rsidRPr="00B873CD" w:rsidRDefault="0028179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38 (</w:t>
            </w:r>
            <w:r w:rsidR="008514C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6.5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7D29C1C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910CAA" w:rsidRPr="00B873CD" w14:paraId="1889C0B3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2D5E1E4" w14:textId="53998FEC" w:rsidR="00910CAA" w:rsidRDefault="0034158F" w:rsidP="00910CA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="002817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n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 biological parent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247C962" w14:textId="1D00F606" w:rsidR="00910CAA" w:rsidRPr="00B873CD" w:rsidRDefault="0028179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62 (</w:t>
            </w:r>
            <w:r w:rsidR="008514C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.3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05A179" w14:textId="4AEA49BF" w:rsidR="00910CAA" w:rsidRPr="00B873CD" w:rsidRDefault="0028179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41 (</w:t>
            </w:r>
            <w:r w:rsidR="008514C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0.0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E1075F3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910CAA" w:rsidRPr="00B873CD" w14:paraId="564B6593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771C707" w14:textId="14CDDF7F" w:rsidR="00910CAA" w:rsidRDefault="0034158F" w:rsidP="00910CA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wo non-biological parent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2ED20D2" w14:textId="67930C54" w:rsidR="00910CAA" w:rsidRPr="00B873CD" w:rsidRDefault="0028179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1 (</w:t>
            </w:r>
            <w:r w:rsidR="008514C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.4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110ADC" w14:textId="44F4513F" w:rsidR="00910CAA" w:rsidRPr="00B873CD" w:rsidRDefault="0028179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4 (</w:t>
            </w:r>
            <w:r w:rsidR="008514C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.4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EDA430F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910CAA" w:rsidRPr="00B873CD" w14:paraId="01AE45FE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74FD233" w14:textId="5C409BBB" w:rsidR="00910CAA" w:rsidRDefault="0034158F" w:rsidP="00910CA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r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ternal age, n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r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%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5C3FB6D5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55EE16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29B7A43" w14:textId="47965522" w:rsidR="00910CAA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910CAA" w:rsidRPr="00B873CD" w14:paraId="172E3EA7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BFEA00C" w14:textId="1A6CE5A4" w:rsidR="00910CAA" w:rsidRDefault="0034158F" w:rsidP="00910CA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&lt;2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year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424EA72E" w14:textId="7A33F9C4" w:rsidR="00910CAA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44 (1</w:t>
            </w:r>
            <w:r w:rsidR="0051393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.9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7059BD" w14:textId="62BEEE6D" w:rsidR="00910CAA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62 (</w:t>
            </w:r>
            <w:r w:rsidR="0051393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3.2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72F932F" w14:textId="77777777" w:rsidR="00910CAA" w:rsidRPr="00B873CD" w:rsidRDefault="00910CA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2BFDA9F4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0919A" w14:textId="7C911556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–4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year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347E7180" w14:textId="2860EB85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657 (</w:t>
            </w:r>
            <w:r w:rsidR="0051393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3.6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D509F2" w14:textId="101E6204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22 (</w:t>
            </w:r>
            <w:r w:rsidR="0051393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4.7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4EB8FF0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750280D6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6B3F" w14:textId="02D33301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&gt;4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year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6EC0216" w14:textId="79A00B0F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7 (</w:t>
            </w:r>
            <w:r w:rsidR="0051393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.4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18FAA8" w14:textId="561646EA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4 (</w:t>
            </w:r>
            <w:r w:rsidR="00513930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.0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454D1D3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2E1C1CF2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6CD9F95" w14:textId="2C9CB82F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P</w:t>
            </w:r>
            <w:r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ernal age, n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r w:rsidRPr="00E512E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%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196FC643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15B57B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BE011EB" w14:textId="6682EBA0" w:rsidR="0034158F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34158F" w:rsidRPr="00B873CD" w14:paraId="1F73593B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9089759" w14:textId="3BB01024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&lt;2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year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09A32ADF" w14:textId="58BF1123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61 (</w:t>
            </w:r>
            <w:r w:rsidR="00C959FF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.4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B051F3" w14:textId="2F531BA0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8 (</w:t>
            </w:r>
            <w:r w:rsidR="00C959FF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.5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44C62C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38FC2018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7477D" w14:textId="6C680CAB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–4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year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1F9E6173" w14:textId="6D50C8B7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574 (</w:t>
            </w:r>
            <w:r w:rsidR="00C959FF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3.3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0D46DB" w14:textId="6C8E7A84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08 (</w:t>
            </w:r>
            <w:r w:rsidR="00C959FF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7.9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A63FD61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5D5C5F3F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9A971" w14:textId="6EBAE2EC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&gt;4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year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8161B87" w14:textId="09947426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52 (</w:t>
            </w:r>
            <w:r w:rsidR="00C959FF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.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2B1530" w14:textId="7DA12C12" w:rsidR="0034158F" w:rsidRPr="00B873CD" w:rsidRDefault="00E6344D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6 (</w:t>
            </w:r>
            <w:r w:rsidR="00C959FF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.5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6D891C1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018D5211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D539" w14:textId="2E5E7F5C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ternal education, n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%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4F47C399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27A0E6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E5442A3" w14:textId="0D9349CD" w:rsidR="0034158F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34158F" w:rsidRPr="00B873CD" w14:paraId="62AFA5E2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A23B0" w14:textId="7295D214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sic educa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3AD7F619" w14:textId="2B9B8267" w:rsidR="0034158F" w:rsidRPr="00B873CD" w:rsidRDefault="008E7BE1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0 (1.</w:t>
            </w:r>
            <w:r w:rsidR="00F658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08EAC9" w14:textId="1252A39F" w:rsidR="0034158F" w:rsidRPr="00B873CD" w:rsidRDefault="006956F4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0 (</w:t>
            </w:r>
            <w:r w:rsidR="00F658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.7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323E25C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20742D94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92A8A" w14:textId="16BE1DAA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condary educa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0131B6F2" w14:textId="596D36CB" w:rsidR="0034158F" w:rsidRPr="00B873CD" w:rsidRDefault="008E7BE1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51 (2</w:t>
            </w:r>
            <w:r w:rsidR="00F658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.9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4407FA" w14:textId="7828A937" w:rsidR="0034158F" w:rsidRPr="00B873CD" w:rsidRDefault="006956F4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94 (</w:t>
            </w:r>
            <w:r w:rsidR="00F658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1.9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BF2E627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027CA" w14:paraId="632FF6B9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395B4" w14:textId="48FF9F87" w:rsidR="0034158F" w:rsidRP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Upper degree in applied science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5C82F37B" w14:textId="4E4C7EC3" w:rsidR="0034158F" w:rsidRPr="00B873CD" w:rsidRDefault="008E7BE1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059 (</w:t>
            </w:r>
            <w:r w:rsidR="00F658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3.2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C38E67" w14:textId="3572C864" w:rsidR="0034158F" w:rsidRPr="00B873CD" w:rsidRDefault="006956F4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94 (</w:t>
            </w:r>
            <w:r w:rsidR="00F658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7.6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73ABB4B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14B07BF1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00F0F" w14:textId="1B5B289F" w:rsidR="0034158F" w:rsidRPr="001549C2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A4FB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iversity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255E5E0F" w14:textId="12474810" w:rsidR="0034158F" w:rsidRPr="00B873CD" w:rsidRDefault="008E7BE1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21 (</w:t>
            </w:r>
            <w:r w:rsidR="00F658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5.2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4B345A" w14:textId="32853C64" w:rsidR="0034158F" w:rsidRPr="00B873CD" w:rsidRDefault="008E7BE1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73 (</w:t>
            </w:r>
            <w:r w:rsidR="00F6580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24.6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0241E70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1E4543C8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E8718" w14:textId="1D051B77" w:rsidR="0034158F" w:rsidRPr="001549C2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P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ernal education, n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%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1FE1880D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2D1684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EC59DD9" w14:textId="36DE69F2" w:rsidR="0034158F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34158F" w:rsidRPr="00B873CD" w14:paraId="1F4B56E0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4A6AD" w14:textId="3937A7EC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sic educa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385B1031" w14:textId="0BBDE6F5" w:rsidR="0034158F" w:rsidRPr="00B873CD" w:rsidRDefault="00AF385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44 (</w:t>
            </w:r>
            <w:r w:rsidR="00F953C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7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88FD5F" w14:textId="1A0D73BF" w:rsidR="0034158F" w:rsidRPr="00B873CD" w:rsidRDefault="00AF385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8 (</w:t>
            </w:r>
            <w:r w:rsidR="00F953C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.5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A6CE99F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22D45609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201D8" w14:textId="2731CFD8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condary educa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66CD7AA2" w14:textId="7E5677BC" w:rsidR="0034158F" w:rsidRPr="00B873CD" w:rsidRDefault="00AF385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346 (</w:t>
            </w:r>
            <w:r w:rsidR="00F953C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4.2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E67769" w14:textId="591EC5BD" w:rsidR="0034158F" w:rsidRPr="00B873CD" w:rsidRDefault="00AF385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43 (</w:t>
            </w:r>
            <w:r w:rsidR="00F953C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4.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B7FD9D3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027CA" w14:paraId="6B3EC221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C290" w14:textId="3CFF5368" w:rsidR="0034158F" w:rsidRP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Upper degree in applied science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1E7E07D9" w14:textId="3C3CFEBF" w:rsidR="0034158F" w:rsidRPr="00B873CD" w:rsidRDefault="00AF385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57 (2</w:t>
            </w:r>
            <w:r w:rsidR="00F953C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.8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FFDB22" w14:textId="487F48FE" w:rsidR="0034158F" w:rsidRPr="00B873CD" w:rsidRDefault="00AF385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3 (</w:t>
            </w:r>
            <w:r w:rsidR="00F953C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9.4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986963E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41287FFE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11AA9" w14:textId="2A2F90A1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4158F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iversity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2E86D1B" w14:textId="2A1E67A2" w:rsidR="0034158F" w:rsidRPr="00B873CD" w:rsidRDefault="00AF385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97 (2</w:t>
            </w:r>
            <w:r w:rsidR="00F953C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6.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AE88FD" w14:textId="13CD3228" w:rsidR="0034158F" w:rsidRPr="00B873CD" w:rsidRDefault="00AF385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0 (</w:t>
            </w:r>
            <w:r w:rsidR="00F953C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.9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7CA2635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44360273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D23D664" w14:textId="65571EF3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 </w:t>
            </w:r>
            <w:r w:rsidRPr="00E458D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sychometric sc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s, mean (SD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02E48975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79F9CA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6707B46" w14:textId="77777777" w:rsidR="0034158F" w:rsidRPr="00B873CD" w:rsidRDefault="0034158F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34158F" w:rsidRPr="00B873CD" w14:paraId="67C244A4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A160D" w14:textId="4FA8AF7E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renting scale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498CAFF6" w14:textId="6F67915D" w:rsidR="0034158F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2 (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755E6" w14:textId="32D698DF" w:rsidR="0034158F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8 (1.0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CB71C38" w14:textId="637A1680" w:rsidR="0034158F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7</w:t>
            </w:r>
          </w:p>
        </w:tc>
      </w:tr>
      <w:tr w:rsidR="0034158F" w:rsidRPr="00B873CD" w14:paraId="1E7B0474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F1EBC" w14:textId="21E6BFCF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SS-depress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0F4AD01E" w14:textId="73408F6C" w:rsidR="0034158F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5 (0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1EBCC1" w14:textId="7DD03A6B" w:rsidR="0034158F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1 (1.1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A3C183E" w14:textId="53D874CD" w:rsidR="0034158F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34158F" w:rsidRPr="00B873CD" w14:paraId="1C75A176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F85F" w14:textId="3F909861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SS-anxiety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52C11600" w14:textId="0ECB1F25" w:rsidR="0034158F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3 (0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75CE66" w14:textId="15F3CF51" w:rsidR="0034158F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4 (1.2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67BF513" w14:textId="3205B5DD" w:rsidR="0034158F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34158F" w:rsidRPr="00B873CD" w14:paraId="4908C6CC" w14:textId="77777777" w:rsidTr="00B1715D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7C982" w14:textId="36833B13" w:rsidR="0034158F" w:rsidRDefault="0034158F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Pr="001549C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SS-stres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3EBA6C20" w14:textId="21767A20" w:rsidR="0034158F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3 (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D2D0AF" w14:textId="748438EB" w:rsidR="0034158F" w:rsidRPr="00B873CD" w:rsidRDefault="00DE538B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4 (1.0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9C80E0" w14:textId="201EAD83" w:rsidR="00AA54DA" w:rsidRPr="00B873CD" w:rsidRDefault="009E5493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AC55DA" w:rsidRPr="00B873CD" w14:paraId="6A5AE9FE" w14:textId="77777777" w:rsidTr="00B1715D">
        <w:trPr>
          <w:trHeight w:val="28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0750" w14:textId="0F1A4BEC" w:rsidR="00AC55DA" w:rsidRDefault="00AC55DA" w:rsidP="00AC55DA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Themes completed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1DFE491A" w14:textId="73F032B1" w:rsidR="00AC55DA" w:rsidRPr="00B873CD" w:rsidRDefault="00AC55D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473766" w14:textId="77777777" w:rsidR="00AC55DA" w:rsidRPr="00B873CD" w:rsidRDefault="00AC55D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A250C70" w14:textId="43465000" w:rsidR="00AC55DA" w:rsidRDefault="00AC55D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AC55DA" w:rsidRPr="00B873CD" w14:paraId="3E07026B" w14:textId="77777777" w:rsidTr="00B1715D">
        <w:trPr>
          <w:trHeight w:val="28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72EA6" w14:textId="249E6E21" w:rsidR="00AC55DA" w:rsidRDefault="00AC55DA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&lt;7 theme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5505A0FF" w14:textId="4F7BD795" w:rsidR="00AC55DA" w:rsidRPr="00B873CD" w:rsidRDefault="00AC55D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0 (2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FE38DE" w14:textId="5937F37E" w:rsidR="00AC55DA" w:rsidRPr="00B873CD" w:rsidRDefault="00AC55D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64 (51.4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AD87B82" w14:textId="53F34657" w:rsidR="00AC55DA" w:rsidRDefault="00306005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&lt;.001</w:t>
            </w:r>
          </w:p>
        </w:tc>
      </w:tr>
      <w:tr w:rsidR="00AC55DA" w:rsidRPr="00B873CD" w14:paraId="58561381" w14:textId="77777777" w:rsidTr="00B1715D">
        <w:trPr>
          <w:trHeight w:val="280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0C3492" w14:textId="6444A5E8" w:rsidR="00AC55DA" w:rsidRDefault="00AC55DA" w:rsidP="0034158F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   </w:t>
            </w:r>
            <w:r w:rsidR="00B1715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 themes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9ACBE" w14:textId="33C0DFA1" w:rsidR="00AC55DA" w:rsidRPr="00B873CD" w:rsidRDefault="00AC55D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134 (97.8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4B77C" w14:textId="43744809" w:rsidR="00AC55DA" w:rsidRPr="00B873CD" w:rsidRDefault="00AC55D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343 (48.51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FEE4E" w14:textId="77777777" w:rsidR="00AC55DA" w:rsidRDefault="00AC55DA" w:rsidP="00B171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</w:tbl>
    <w:p w14:paraId="2C049E3C" w14:textId="06ABA61B" w:rsidR="00515A92" w:rsidRPr="00221730" w:rsidRDefault="00281795" w:rsidP="00741CC3">
      <w:pPr>
        <w:rPr>
          <w:rFonts w:ascii="Times New Roman" w:hAnsi="Times New Roman" w:cs="Times New Roman"/>
          <w:lang w:val="en-US"/>
        </w:rPr>
      </w:pPr>
      <w:r w:rsidRPr="00221730">
        <w:rPr>
          <w:rFonts w:ascii="Times New Roman" w:hAnsi="Times New Roman" w:cs="Times New Roman"/>
          <w:lang w:val="en-US"/>
        </w:rPr>
        <w:t xml:space="preserve">Note. Missing values: sex = 220, severity of difficulties = 202, duration = 263, </w:t>
      </w:r>
      <w:r w:rsidR="00E6344D" w:rsidRPr="00221730">
        <w:rPr>
          <w:rFonts w:ascii="Times New Roman" w:hAnsi="Times New Roman" w:cs="Times New Roman"/>
          <w:lang w:val="en-US"/>
        </w:rPr>
        <w:t>family structure = 216, paternal age = 374,</w:t>
      </w:r>
      <w:r w:rsidR="00AF3855" w:rsidRPr="00221730">
        <w:rPr>
          <w:rFonts w:ascii="Times New Roman" w:hAnsi="Times New Roman" w:cs="Times New Roman"/>
          <w:lang w:val="en-US"/>
        </w:rPr>
        <w:t xml:space="preserve"> maternal age = 237, paternal education = 435, maternal education = 231,</w:t>
      </w:r>
      <w:r w:rsidR="000B70CF" w:rsidRPr="00221730">
        <w:rPr>
          <w:rFonts w:ascii="Times New Roman" w:hAnsi="Times New Roman" w:cs="Times New Roman"/>
          <w:lang w:val="en-US"/>
        </w:rPr>
        <w:t xml:space="preserve"> themes = 202</w:t>
      </w:r>
      <w:r w:rsidR="00BE2E9F" w:rsidRPr="00221730">
        <w:rPr>
          <w:rFonts w:ascii="Times New Roman" w:hAnsi="Times New Roman" w:cs="Times New Roman"/>
          <w:lang w:val="en-US"/>
        </w:rPr>
        <w:t>, adverse events = 325.</w:t>
      </w:r>
    </w:p>
    <w:sectPr w:rsidR="00515A92" w:rsidRPr="00221730" w:rsidSect="003B0090">
      <w:pgSz w:w="11906" w:h="16838"/>
      <w:pgMar w:top="709" w:right="1134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16"/>
    <w:rsid w:val="000611A5"/>
    <w:rsid w:val="000B70CF"/>
    <w:rsid w:val="000E3946"/>
    <w:rsid w:val="001A2C5E"/>
    <w:rsid w:val="002023A8"/>
    <w:rsid w:val="00221730"/>
    <w:rsid w:val="00281795"/>
    <w:rsid w:val="002A2C9D"/>
    <w:rsid w:val="002B7BED"/>
    <w:rsid w:val="00306005"/>
    <w:rsid w:val="0034158F"/>
    <w:rsid w:val="003A3E75"/>
    <w:rsid w:val="003B0090"/>
    <w:rsid w:val="00404600"/>
    <w:rsid w:val="00436230"/>
    <w:rsid w:val="004A4FB1"/>
    <w:rsid w:val="00513930"/>
    <w:rsid w:val="00515A92"/>
    <w:rsid w:val="006956F4"/>
    <w:rsid w:val="00741CC3"/>
    <w:rsid w:val="00744E7D"/>
    <w:rsid w:val="008514C7"/>
    <w:rsid w:val="008E7BE1"/>
    <w:rsid w:val="00910CAA"/>
    <w:rsid w:val="00966D9E"/>
    <w:rsid w:val="009E5493"/>
    <w:rsid w:val="00A87C9C"/>
    <w:rsid w:val="00AA54DA"/>
    <w:rsid w:val="00AC55DA"/>
    <w:rsid w:val="00AF3855"/>
    <w:rsid w:val="00B027CA"/>
    <w:rsid w:val="00B1715D"/>
    <w:rsid w:val="00B75668"/>
    <w:rsid w:val="00B873CD"/>
    <w:rsid w:val="00BE2B4B"/>
    <w:rsid w:val="00BE2E9F"/>
    <w:rsid w:val="00C75A7A"/>
    <w:rsid w:val="00C959FF"/>
    <w:rsid w:val="00CA5F69"/>
    <w:rsid w:val="00DB6A16"/>
    <w:rsid w:val="00DE538B"/>
    <w:rsid w:val="00E6344D"/>
    <w:rsid w:val="00ED30E5"/>
    <w:rsid w:val="00EF1B25"/>
    <w:rsid w:val="00F12597"/>
    <w:rsid w:val="00F65804"/>
    <w:rsid w:val="00F953C1"/>
    <w:rsid w:val="00FA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D324"/>
  <w15:chartTrackingRefBased/>
  <w15:docId w15:val="{9BDA6A8D-9B56-4BD0-8E2B-DFB1EC57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Hinkka-Yli-Salomäki</dc:creator>
  <cp:keywords/>
  <dc:description/>
  <cp:lastModifiedBy>Anjana Indu Priya</cp:lastModifiedBy>
  <cp:revision>34</cp:revision>
  <dcterms:created xsi:type="dcterms:W3CDTF">2026-03-04T15:34:00Z</dcterms:created>
  <dcterms:modified xsi:type="dcterms:W3CDTF">2026-03-26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cb0d38-238e-4b9f-b63f-d9211ccb78d1</vt:lpwstr>
  </property>
</Properties>
</file>